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E412A" w14:textId="429A60CD" w:rsidR="00967C39" w:rsidRDefault="005D3F72" w:rsidP="00E83E13">
      <w:pPr>
        <w:jc w:val="both"/>
        <w:rPr>
          <w:b/>
          <w:bCs/>
        </w:rPr>
      </w:pPr>
      <w:r w:rsidRPr="005D3F72">
        <w:rPr>
          <w:b/>
          <w:bCs/>
        </w:rPr>
        <w:t xml:space="preserve">Supplemental </w:t>
      </w:r>
      <w:r w:rsidR="001740B7">
        <w:rPr>
          <w:b/>
          <w:bCs/>
        </w:rPr>
        <w:t>Table</w:t>
      </w:r>
      <w:r w:rsidRPr="005D3F72">
        <w:rPr>
          <w:b/>
          <w:bCs/>
        </w:rPr>
        <w:t xml:space="preserve"> 1. Baseline Characteristics of Included vs. Not Included Parti</w:t>
      </w:r>
      <w:r w:rsidR="00E83E13">
        <w:rPr>
          <w:b/>
          <w:bCs/>
        </w:rPr>
        <w:t xml:space="preserve">cipants for Analyses </w:t>
      </w:r>
      <w:r w:rsidR="00E05EA8">
        <w:rPr>
          <w:b/>
          <w:bCs/>
        </w:rPr>
        <w:t>Comparing</w:t>
      </w:r>
      <w:bookmarkStart w:id="0" w:name="_GoBack"/>
      <w:bookmarkEnd w:id="0"/>
      <w:r w:rsidR="00E83E13">
        <w:rPr>
          <w:b/>
          <w:bCs/>
        </w:rPr>
        <w:t xml:space="preserve"> </w:t>
      </w:r>
      <w:r w:rsidR="00E83E13" w:rsidRPr="00E83E13">
        <w:rPr>
          <w:b/>
          <w:bCs/>
          <w:highlight w:val="yellow"/>
        </w:rPr>
        <w:t>HRV</w:t>
      </w:r>
      <w:r w:rsidRPr="005D3F72">
        <w:rPr>
          <w:b/>
          <w:bCs/>
        </w:rPr>
        <w:t xml:space="preserve"> and Cardio-metabolic Biomarkers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429"/>
        <w:gridCol w:w="2108"/>
        <w:gridCol w:w="2300"/>
        <w:gridCol w:w="907"/>
        <w:gridCol w:w="2108"/>
        <w:gridCol w:w="2191"/>
        <w:gridCol w:w="907"/>
      </w:tblGrid>
      <w:tr w:rsidR="00890324" w14:paraId="03E1CD2E" w14:textId="77777777" w:rsidTr="00890324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47657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</w:p>
        </w:tc>
        <w:tc>
          <w:tcPr>
            <w:tcW w:w="17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CCE7C" w14:textId="5253C2A6" w:rsidR="00890324" w:rsidRDefault="00E83E13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 w:rsidRPr="00E83E13">
              <w:rPr>
                <w:rFonts w:asciiTheme="majorBidi" w:hAnsiTheme="majorBidi" w:cstheme="majorBidi"/>
                <w:kern w:val="0"/>
                <w:highlight w:val="yellow"/>
                <w14:ligatures w14:val="none"/>
              </w:rPr>
              <w:t>HRV</w:t>
            </w:r>
            <w:r w:rsidR="00890324">
              <w:rPr>
                <w:rFonts w:asciiTheme="majorBidi" w:hAnsiTheme="majorBidi" w:cstheme="majorBidi"/>
                <w:kern w:val="0"/>
                <w14:ligatures w14:val="none"/>
              </w:rPr>
              <w:t xml:space="preserve"> Analysis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A2DA9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</w:p>
        </w:tc>
        <w:tc>
          <w:tcPr>
            <w:tcW w:w="16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6723B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 xml:space="preserve">Cardio-metabolic Biomarker Analysis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90000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</w:p>
        </w:tc>
      </w:tr>
      <w:tr w:rsidR="00890324" w14:paraId="1E4D78CF" w14:textId="77777777" w:rsidTr="00890324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914A3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96A2A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Included (n=146)</w:t>
            </w:r>
            <w:r>
              <w:rPr>
                <w:rFonts w:asciiTheme="majorBidi" w:hAnsiTheme="majorBidi" w:cstheme="majorBidi"/>
                <w:kern w:val="0"/>
                <w14:ligatures w14:val="none"/>
              </w:rPr>
              <w:br/>
              <w:t>Mean ± SD or N (%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A8288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 xml:space="preserve">Not Included </w:t>
            </w:r>
            <w:r>
              <w:rPr>
                <w:rFonts w:asciiTheme="majorBidi" w:hAnsiTheme="majorBidi" w:cstheme="majorBidi"/>
                <w:kern w:val="0"/>
                <w:vertAlign w:val="superscript"/>
                <w14:ligatures w14:val="none"/>
              </w:rPr>
              <w:t>a</w:t>
            </w:r>
            <w:r>
              <w:rPr>
                <w:rFonts w:asciiTheme="majorBidi" w:hAnsiTheme="majorBidi" w:cstheme="majorBidi"/>
                <w:kern w:val="0"/>
                <w14:ligatures w14:val="none"/>
              </w:rPr>
              <w:t xml:space="preserve"> (n=125)</w:t>
            </w:r>
            <w:r>
              <w:rPr>
                <w:rFonts w:asciiTheme="majorBidi" w:hAnsiTheme="majorBidi" w:cstheme="majorBidi"/>
                <w:kern w:val="0"/>
                <w14:ligatures w14:val="none"/>
              </w:rPr>
              <w:br/>
              <w:t>Mean ± SD or N (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E7ADE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p-value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C59DC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Included (n=188)</w:t>
            </w:r>
            <w:r>
              <w:rPr>
                <w:rFonts w:asciiTheme="majorBidi" w:hAnsiTheme="majorBidi" w:cstheme="majorBidi"/>
                <w:kern w:val="0"/>
                <w14:ligatures w14:val="none"/>
              </w:rPr>
              <w:br/>
              <w:t>Mean ± SD or N (%)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02423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 xml:space="preserve">Not Included </w:t>
            </w:r>
            <w:r>
              <w:rPr>
                <w:rFonts w:asciiTheme="majorBidi" w:hAnsiTheme="majorBidi" w:cstheme="majorBidi"/>
                <w:kern w:val="0"/>
                <w:vertAlign w:val="superscript"/>
                <w14:ligatures w14:val="none"/>
              </w:rPr>
              <w:t>a</w:t>
            </w:r>
            <w:r>
              <w:rPr>
                <w:rFonts w:asciiTheme="majorBidi" w:hAnsiTheme="majorBidi" w:cstheme="majorBidi"/>
                <w:kern w:val="0"/>
                <w14:ligatures w14:val="none"/>
              </w:rPr>
              <w:t xml:space="preserve"> (n=83)</w:t>
            </w:r>
            <w:r>
              <w:rPr>
                <w:rFonts w:asciiTheme="majorBidi" w:hAnsiTheme="majorBidi" w:cstheme="majorBidi"/>
                <w:kern w:val="0"/>
                <w14:ligatures w14:val="none"/>
              </w:rPr>
              <w:br/>
              <w:t>Mean ± SD or N (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73D0A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p-value</w:t>
            </w:r>
          </w:p>
        </w:tc>
      </w:tr>
      <w:tr w:rsidR="00890324" w14:paraId="25C1F5F9" w14:textId="77777777" w:rsidTr="00890324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05E50" w14:textId="77777777" w:rsidR="00890324" w:rsidRDefault="00890324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Age (years old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EF6FB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44.3 ± 10.8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5E5CF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46.3 ± 12.4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DFBF6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0.1552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7C3F7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45.9 ± 44.2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5AC07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43.7 ± 11.3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56575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0.1556</w:t>
            </w:r>
          </w:p>
        </w:tc>
      </w:tr>
      <w:tr w:rsidR="00890324" w14:paraId="1C1D932D" w14:textId="77777777" w:rsidTr="00890324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61B57" w14:textId="77777777" w:rsidR="00890324" w:rsidRDefault="00890324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Sex</w:t>
            </w:r>
          </w:p>
          <w:p w14:paraId="0E538FD5" w14:textId="77777777" w:rsidR="00890324" w:rsidRDefault="00890324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ab/>
              <w:t>Female</w:t>
            </w:r>
          </w:p>
          <w:p w14:paraId="36C18CD6" w14:textId="77777777" w:rsidR="00890324" w:rsidRDefault="00890324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ab/>
              <w:t>Male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4B8E5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</w:p>
          <w:p w14:paraId="79760A25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74 (50.7)</w:t>
            </w:r>
          </w:p>
          <w:p w14:paraId="40702F4B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72 (49.3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321D8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</w:p>
          <w:p w14:paraId="00C62DE5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89 (71.2)</w:t>
            </w:r>
          </w:p>
          <w:p w14:paraId="4DDB562C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6 (28.8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5C7B9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0.0006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C0589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</w:p>
          <w:p w14:paraId="2C7D2007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106 (56.4)</w:t>
            </w:r>
          </w:p>
          <w:p w14:paraId="57427C6A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82 (43.6)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BE07A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</w:p>
          <w:p w14:paraId="58CF665C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57 (68.7)</w:t>
            </w:r>
          </w:p>
          <w:p w14:paraId="2796C08C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26 (31.3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58EA1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0.0568</w:t>
            </w:r>
          </w:p>
        </w:tc>
      </w:tr>
      <w:tr w:rsidR="00890324" w14:paraId="260C0667" w14:textId="77777777" w:rsidTr="00890324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3F346" w14:textId="77777777" w:rsidR="00890324" w:rsidRDefault="00890324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Ethnicity</w:t>
            </w:r>
          </w:p>
          <w:p w14:paraId="6DB89AAB" w14:textId="77777777" w:rsidR="00890324" w:rsidRDefault="00890324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ab/>
              <w:t>Non-Hispanic</w:t>
            </w:r>
          </w:p>
          <w:p w14:paraId="5E1294F2" w14:textId="77777777" w:rsidR="00890324" w:rsidRDefault="00890324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ab/>
              <w:t>Hispanic</w:t>
            </w:r>
          </w:p>
          <w:p w14:paraId="09E8E774" w14:textId="77777777" w:rsidR="00890324" w:rsidRDefault="00890324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ab/>
              <w:t>Not reported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3F0F5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</w:p>
          <w:p w14:paraId="7D3FBA19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140 (95.9)</w:t>
            </w:r>
          </w:p>
          <w:p w14:paraId="10D33BC8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5 (3.4)</w:t>
            </w:r>
          </w:p>
          <w:p w14:paraId="12A93450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1 (0.7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88D93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</w:p>
          <w:p w14:paraId="7A6BEFD4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120 (96.0)</w:t>
            </w:r>
          </w:p>
          <w:p w14:paraId="19DC9766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5 (4.0)</w:t>
            </w:r>
          </w:p>
          <w:p w14:paraId="3EA8DDD3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0 (0.0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2C336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1.0000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7ED78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</w:p>
          <w:p w14:paraId="11FE025E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179 (95.2)</w:t>
            </w:r>
          </w:p>
          <w:p w14:paraId="58AD8798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9 (4.8)</w:t>
            </w:r>
          </w:p>
          <w:p w14:paraId="1437BBF2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0 (0.0)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1F1B4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</w:p>
          <w:p w14:paraId="4C126879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81 (97.6)</w:t>
            </w:r>
          </w:p>
          <w:p w14:paraId="793EBAE0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1 (1.2)</w:t>
            </w:r>
          </w:p>
          <w:p w14:paraId="76942A2B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1 (1.2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2AB22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0.1400</w:t>
            </w:r>
          </w:p>
        </w:tc>
      </w:tr>
      <w:tr w:rsidR="00890324" w14:paraId="76314B2C" w14:textId="77777777" w:rsidTr="00890324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E6919" w14:textId="77777777" w:rsidR="00890324" w:rsidRDefault="00890324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Race</w:t>
            </w:r>
          </w:p>
          <w:p w14:paraId="5EF2A917" w14:textId="77777777" w:rsidR="00890324" w:rsidRDefault="00890324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ab/>
              <w:t>White</w:t>
            </w:r>
          </w:p>
          <w:p w14:paraId="1E4DBC5C" w14:textId="77777777" w:rsidR="00890324" w:rsidRDefault="00890324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ab/>
              <w:t>Black</w:t>
            </w:r>
          </w:p>
          <w:p w14:paraId="273FE991" w14:textId="77777777" w:rsidR="00890324" w:rsidRDefault="00890324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ab/>
              <w:t>Pacific Islander</w:t>
            </w:r>
          </w:p>
          <w:p w14:paraId="59F038D7" w14:textId="77777777" w:rsidR="00890324" w:rsidRDefault="00890324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ab/>
              <w:t>Asian</w:t>
            </w:r>
          </w:p>
          <w:p w14:paraId="6FC16FC9" w14:textId="77777777" w:rsidR="00890324" w:rsidRDefault="00890324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ab/>
              <w:t>Other</w:t>
            </w:r>
          </w:p>
          <w:p w14:paraId="6AEA707F" w14:textId="77777777" w:rsidR="00890324" w:rsidRDefault="00890324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ab/>
              <w:t>Multiracial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AA95B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</w:p>
          <w:p w14:paraId="4B6FCD38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26 (86.3)</w:t>
            </w:r>
          </w:p>
          <w:p w14:paraId="1B20A9EC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0 (6.9)</w:t>
            </w:r>
          </w:p>
          <w:p w14:paraId="4F238EA3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 90.7)</w:t>
            </w:r>
          </w:p>
          <w:p w14:paraId="2223DD22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 (2.1)</w:t>
            </w:r>
          </w:p>
          <w:p w14:paraId="54E713A1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4 (2.7)</w:t>
            </w:r>
          </w:p>
          <w:p w14:paraId="3FE8DCC2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 (1.4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9CD13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</w:p>
          <w:p w14:paraId="6CED407E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00 (80.0)</w:t>
            </w:r>
          </w:p>
          <w:p w14:paraId="64D025DF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1 (8.8)</w:t>
            </w:r>
          </w:p>
          <w:p w14:paraId="2049BED8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0 (0.0)</w:t>
            </w:r>
          </w:p>
          <w:p w14:paraId="482B2E59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12 (9.6)</w:t>
            </w:r>
          </w:p>
          <w:p w14:paraId="3B9DE9EB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0 (0.0)</w:t>
            </w:r>
          </w:p>
          <w:p w14:paraId="3423B131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2 (1.6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16FF4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0.0182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0C499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</w:p>
          <w:p w14:paraId="1AC2FD12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164 (87.2)</w:t>
            </w:r>
          </w:p>
          <w:p w14:paraId="45736D10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10 (5.3)</w:t>
            </w:r>
          </w:p>
          <w:p w14:paraId="782BCA43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1 (0.5)</w:t>
            </w:r>
          </w:p>
          <w:p w14:paraId="42FB692C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8 (4.3)</w:t>
            </w:r>
          </w:p>
          <w:p w14:paraId="41FE8823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2 (1.1)</w:t>
            </w:r>
          </w:p>
          <w:p w14:paraId="5CB987AC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3 (1.6)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6ACF9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</w:p>
          <w:p w14:paraId="33769DFB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62 (74.7)</w:t>
            </w:r>
          </w:p>
          <w:p w14:paraId="689771A2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11 (13.3)</w:t>
            </w:r>
          </w:p>
          <w:p w14:paraId="14EF50AF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0 (0.0)</w:t>
            </w:r>
          </w:p>
          <w:p w14:paraId="3BF71494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7 (8.4)</w:t>
            </w:r>
          </w:p>
          <w:p w14:paraId="10DD44CA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2 (2.4)</w:t>
            </w:r>
          </w:p>
          <w:p w14:paraId="13A4B6C1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1 (1.2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3B486" w14:textId="77777777" w:rsidR="00890324" w:rsidRDefault="00890324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0.0730</w:t>
            </w:r>
          </w:p>
        </w:tc>
      </w:tr>
      <w:tr w:rsidR="00890324" w14:paraId="0384BDD2" w14:textId="77777777" w:rsidTr="00890324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DD6A9" w14:textId="77777777" w:rsidR="00890324" w:rsidRDefault="00890324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Resting BP (mmHg)</w:t>
            </w:r>
          </w:p>
          <w:p w14:paraId="7FC0FF03" w14:textId="77777777" w:rsidR="00890324" w:rsidRDefault="00890324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ab/>
              <w:t>Systolic</w:t>
            </w:r>
          </w:p>
          <w:p w14:paraId="2A040C54" w14:textId="77777777" w:rsidR="00890324" w:rsidRDefault="00890324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ab/>
              <w:t>Diastolic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9BE44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</w:p>
          <w:p w14:paraId="25E5290C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128.2 ± 8.7</w:t>
            </w:r>
          </w:p>
          <w:p w14:paraId="63646C07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83.1 ± 6.7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12B00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</w:p>
          <w:p w14:paraId="422B6C67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129.3 ± 8.9</w:t>
            </w:r>
          </w:p>
          <w:p w14:paraId="16EA7740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82.5 ± 6.6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D7ED5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</w:p>
          <w:p w14:paraId="21278E24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0.3188</w:t>
            </w:r>
          </w:p>
          <w:p w14:paraId="0584CFFA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0.4221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B5594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</w:p>
          <w:p w14:paraId="407EEB9A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129.3 ± 9.1</w:t>
            </w:r>
          </w:p>
          <w:p w14:paraId="60214ECE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82.7 ± 6.8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92932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</w:p>
          <w:p w14:paraId="3E0E66BD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127.3 ± 7.9</w:t>
            </w:r>
          </w:p>
          <w:p w14:paraId="49883900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83.1 ± 6.4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F94C3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</w:p>
          <w:p w14:paraId="2CFAB590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0.0792</w:t>
            </w:r>
          </w:p>
          <w:p w14:paraId="29141C0C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0.6196</w:t>
            </w:r>
          </w:p>
        </w:tc>
      </w:tr>
      <w:tr w:rsidR="00890324" w14:paraId="13F4D57E" w14:textId="77777777" w:rsidTr="00890324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2E361" w14:textId="77777777" w:rsidR="00890324" w:rsidRDefault="00890324">
            <w:pPr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BMI (kg/m</w:t>
            </w:r>
            <w:r>
              <w:rPr>
                <w:rFonts w:asciiTheme="majorBidi" w:hAnsiTheme="majorBidi" w:cstheme="majorBidi"/>
                <w:kern w:val="0"/>
                <w:vertAlign w:val="superscript"/>
                <w14:ligatures w14:val="none"/>
              </w:rPr>
              <w:t>2</w:t>
            </w:r>
            <w:r>
              <w:rPr>
                <w:rFonts w:asciiTheme="majorBidi" w:hAnsiTheme="majorBidi" w:cstheme="majorBidi"/>
                <w:kern w:val="0"/>
                <w14:ligatures w14:val="none"/>
              </w:rPr>
              <w:t>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9BBA8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31.3 ± 6.5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0F771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30.3 ± 6.6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19AF9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14:ligatures w14:val="none"/>
              </w:rPr>
              <w:t>0.1826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2EBAC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0.2 ± 6.2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7D538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32.2 ± 7.1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B6D82" w14:textId="77777777" w:rsidR="00890324" w:rsidRDefault="00890324">
            <w:pPr>
              <w:jc w:val="center"/>
              <w:rPr>
                <w:rFonts w:asciiTheme="majorBidi" w:hAnsiTheme="majorBidi" w:cstheme="majorBidi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14:ligatures w14:val="none"/>
              </w:rPr>
              <w:t>0.0214</w:t>
            </w:r>
          </w:p>
        </w:tc>
      </w:tr>
    </w:tbl>
    <w:p w14:paraId="32AF09C5" w14:textId="77777777" w:rsidR="00890324" w:rsidRDefault="00890324" w:rsidP="00890324">
      <w:pPr>
        <w:spacing w:after="0" w:line="240" w:lineRule="auto"/>
        <w:jc w:val="both"/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</w:pPr>
      <w:r>
        <w:rPr>
          <w:rFonts w:asciiTheme="majorBidi" w:hAnsiTheme="majorBidi" w:cstheme="majorBidi"/>
          <w:sz w:val="20"/>
          <w:szCs w:val="20"/>
        </w:rPr>
        <w:t xml:space="preserve">BMI; body mass index, BP; blood pressure, kg; kilogram, kg/m2; kilogram per meter squared, mmHg; millimeter of mercury, N; number, SD; standard deviation. 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a </w:t>
      </w:r>
      <w:r>
        <w:rPr>
          <w:rFonts w:asciiTheme="majorBidi" w:hAnsiTheme="majorBidi" w:cstheme="majorBidi"/>
          <w:sz w:val="20"/>
          <w:szCs w:val="20"/>
        </w:rPr>
        <w:t>Participants were excluded if missing either baseline or follow-up heart rate variability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>
        <w:rPr>
          <w:rFonts w:asciiTheme="majorBidi" w:hAnsiTheme="majorBidi" w:cstheme="majorBidi"/>
          <w:sz w:val="20"/>
          <w:szCs w:val="20"/>
        </w:rPr>
        <w:t>Missing data occurred due to initiation of HRV testing mid-trial, missed assessments at follow-up, and invalid scans.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b </w:t>
      </w:r>
      <w:r>
        <w:rPr>
          <w:rFonts w:asciiTheme="majorBidi" w:hAnsiTheme="majorBidi" w:cstheme="majorBidi"/>
          <w:sz w:val="20"/>
          <w:szCs w:val="20"/>
        </w:rPr>
        <w:t xml:space="preserve">Participants were excluded if missing either baseline or follow-up blood samples. </w:t>
      </w:r>
      <w:r>
        <w:rPr>
          <w:rFonts w:asciiTheme="majorBidi" w:eastAsia="Times New Roman" w:hAnsiTheme="majorBidi" w:cstheme="majorBidi"/>
          <w:sz w:val="20"/>
          <w:szCs w:val="20"/>
        </w:rPr>
        <w:t xml:space="preserve">Bold indicates significant difference (p &lt; 0.05). </w:t>
      </w:r>
      <w:r>
        <w:rPr>
          <w:rFonts w:asciiTheme="majorBidi" w:hAnsiTheme="majorBidi" w:cstheme="majorBidi"/>
          <w:b/>
          <w:bCs/>
          <w:sz w:val="20"/>
          <w:szCs w:val="20"/>
        </w:rPr>
        <w:fldChar w:fldCharType="begin"/>
      </w:r>
      <w:r>
        <w:rPr>
          <w:rFonts w:asciiTheme="majorBidi" w:hAnsiTheme="majorBidi" w:cstheme="majorBidi"/>
          <w:b/>
          <w:bCs/>
          <w:sz w:val="20"/>
          <w:szCs w:val="20"/>
        </w:rPr>
        <w:instrText xml:space="preserve"> ADDIN </w:instrText>
      </w:r>
      <w:r>
        <w:rPr>
          <w:rFonts w:asciiTheme="majorBidi" w:hAnsiTheme="majorBidi" w:cstheme="majorBidi"/>
          <w:b/>
          <w:bCs/>
          <w:sz w:val="20"/>
          <w:szCs w:val="20"/>
        </w:rPr>
        <w:fldChar w:fldCharType="end"/>
      </w:r>
    </w:p>
    <w:p w14:paraId="5F091C92" w14:textId="77777777" w:rsidR="005D3F72" w:rsidRPr="005D3F72" w:rsidRDefault="005D3F72" w:rsidP="005D3F72">
      <w:pPr>
        <w:jc w:val="both"/>
        <w:rPr>
          <w:b/>
          <w:bCs/>
        </w:rPr>
      </w:pPr>
    </w:p>
    <w:sectPr w:rsidR="005D3F72" w:rsidRPr="005D3F72" w:rsidSect="0089032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C39"/>
    <w:rsid w:val="001740B7"/>
    <w:rsid w:val="005D3F72"/>
    <w:rsid w:val="00890324"/>
    <w:rsid w:val="00967C39"/>
    <w:rsid w:val="00E05EA8"/>
    <w:rsid w:val="00E8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0CFC65"/>
  <w15:chartTrackingRefBased/>
  <w15:docId w15:val="{0F783FD1-D3B5-4F55-A0AE-376C591C3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324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5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ansare</dc:creator>
  <cp:keywords/>
  <dc:description/>
  <cp:lastModifiedBy>Abdullah Alansare</cp:lastModifiedBy>
  <cp:revision>6</cp:revision>
  <dcterms:created xsi:type="dcterms:W3CDTF">2025-10-29T04:47:00Z</dcterms:created>
  <dcterms:modified xsi:type="dcterms:W3CDTF">2026-02-08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b591f7-cada-4dea-8ac5-a2e1983a3300</vt:lpwstr>
  </property>
</Properties>
</file>